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F6AED" w14:textId="77777777" w:rsidR="004E67FD" w:rsidRDefault="004E67FD" w:rsidP="004E67FD">
      <w:r w:rsidRPr="004E67FD">
        <w:rPr>
          <w:b/>
        </w:rPr>
        <w:t>Supplementary Table S1</w:t>
      </w:r>
      <w:r>
        <w:t>: List of primers used for RT-qPCR analysis</w:t>
      </w:r>
    </w:p>
    <w:p w14:paraId="0725C2A5" w14:textId="77777777" w:rsidR="004E67FD" w:rsidRDefault="004E67FD" w:rsidP="004E67FD"/>
    <w:p w14:paraId="4EA8DE6D" w14:textId="77777777" w:rsidR="00F36050" w:rsidRDefault="004E67FD" w:rsidP="004E67FD">
      <w:r w:rsidRPr="004E67FD">
        <w:rPr>
          <w:b/>
        </w:rPr>
        <w:t>Supplementary Table S2</w:t>
      </w:r>
      <w:r>
        <w:t>: List of primary EC cells used for the study</w:t>
      </w:r>
    </w:p>
    <w:p w14:paraId="3F69D510" w14:textId="77777777" w:rsidR="004E67FD" w:rsidRDefault="004E67FD" w:rsidP="004E67FD"/>
    <w:p w14:paraId="09B0C05D" w14:textId="3DCBE61E" w:rsidR="004E67FD" w:rsidRDefault="004E67FD" w:rsidP="004E67FD">
      <w:r w:rsidRPr="004E67FD">
        <w:rPr>
          <w:b/>
          <w:bCs/>
        </w:rPr>
        <w:t>Supplementary Figure S1</w:t>
      </w:r>
      <w:r w:rsidRPr="004E67FD">
        <w:t xml:space="preserve">: </w:t>
      </w:r>
      <w:r w:rsidR="00315476" w:rsidRPr="00315476">
        <w:t>Effect of EC359 on body weights of Ishikawa (A), HEC-1-A (B) xenograft and 6564-PDX (C) models.</w:t>
      </w:r>
    </w:p>
    <w:p w14:paraId="5247E9A9" w14:textId="77777777" w:rsidR="00315476" w:rsidRDefault="00315476" w:rsidP="004E67FD"/>
    <w:p w14:paraId="5CD055C6" w14:textId="5C1D1F3A" w:rsidR="004E67FD" w:rsidRDefault="004E67FD" w:rsidP="004E67FD">
      <w:r w:rsidRPr="004E67FD">
        <w:rPr>
          <w:b/>
          <w:bCs/>
        </w:rPr>
        <w:t>Supplementary Figure S2</w:t>
      </w:r>
      <w:r w:rsidRPr="004E67FD">
        <w:t xml:space="preserve">: </w:t>
      </w:r>
      <w:r w:rsidR="00315476">
        <w:t xml:space="preserve">A, </w:t>
      </w:r>
      <w:r w:rsidR="00315476" w:rsidRPr="004E67FD">
        <w:t>representative images of PDOs treated with either vehicle or EC359 were shown. B, PDOs treated with either vehicle or EC359 and cell viability was measured after 7 days of treatment</w:t>
      </w:r>
    </w:p>
    <w:p w14:paraId="3F776A4A" w14:textId="77777777" w:rsidR="004E67FD" w:rsidRDefault="004E67FD" w:rsidP="004E67FD"/>
    <w:p w14:paraId="165C1F6A" w14:textId="77777777" w:rsidR="004E67FD" w:rsidRPr="004E67FD" w:rsidRDefault="004E67FD" w:rsidP="004E67FD"/>
    <w:p w14:paraId="672DDEFA" w14:textId="77777777" w:rsidR="004E67FD" w:rsidRPr="004E67FD" w:rsidRDefault="004E67FD" w:rsidP="004E67FD"/>
    <w:p w14:paraId="65D002DF" w14:textId="77777777" w:rsidR="004E67FD" w:rsidRPr="004E67FD" w:rsidRDefault="004E67FD" w:rsidP="004E67FD"/>
    <w:sectPr w:rsidR="004E67FD" w:rsidRPr="004E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7FD"/>
    <w:rsid w:val="00315476"/>
    <w:rsid w:val="004E67FD"/>
    <w:rsid w:val="00F36050"/>
    <w:rsid w:val="00FC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468BE"/>
  <w15:chartTrackingRefBased/>
  <w15:docId w15:val="{9AD64B5B-1DA8-41A6-A172-D5EBFD135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7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67F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77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lamudi, Ratna</dc:creator>
  <cp:keywords/>
  <dc:description/>
  <cp:lastModifiedBy>Viswanadhapalli, Suryavathi</cp:lastModifiedBy>
  <cp:revision>2</cp:revision>
  <cp:lastPrinted>2021-03-27T00:23:00Z</cp:lastPrinted>
  <dcterms:created xsi:type="dcterms:W3CDTF">2021-06-07T16:48:00Z</dcterms:created>
  <dcterms:modified xsi:type="dcterms:W3CDTF">2021-06-07T16:48:00Z</dcterms:modified>
</cp:coreProperties>
</file>